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6EADBB" w14:textId="77777777" w:rsidR="005A53DC" w:rsidRPr="00EA6C5A" w:rsidRDefault="005A53DC" w:rsidP="005A53DC">
      <w:pPr>
        <w:rPr>
          <w:rFonts w:ascii="Arial" w:hAnsi="Arial" w:cs="Arial"/>
          <w:b/>
          <w:bCs/>
        </w:rPr>
      </w:pPr>
      <w:bookmarkStart w:id="0" w:name="_GoBack"/>
      <w:bookmarkEnd w:id="0"/>
      <w:r>
        <w:rPr>
          <w:rFonts w:ascii="Arial" w:hAnsi="Arial" w:cs="Arial"/>
          <w:b/>
          <w:bCs/>
        </w:rPr>
        <w:t>S3_</w:t>
      </w:r>
      <w:r w:rsidRPr="00EA6C5A">
        <w:rPr>
          <w:rFonts w:ascii="Arial" w:hAnsi="Arial" w:cs="Arial"/>
          <w:b/>
          <w:bCs/>
        </w:rPr>
        <w:t xml:space="preserve">Table. </w:t>
      </w:r>
      <w:r w:rsidRPr="00EA6C5A">
        <w:rPr>
          <w:rFonts w:ascii="Arial" w:hAnsi="Arial" w:cs="Arial"/>
        </w:rPr>
        <w:t>Filtered proteins identified in Spo0A-FLAG co-immunoprecipitation</w:t>
      </w:r>
    </w:p>
    <w:tbl>
      <w:tblPr>
        <w:tblW w:w="7740" w:type="dxa"/>
        <w:tblLook w:val="04A0" w:firstRow="1" w:lastRow="0" w:firstColumn="1" w:lastColumn="0" w:noHBand="0" w:noVBand="1"/>
      </w:tblPr>
      <w:tblGrid>
        <w:gridCol w:w="3060"/>
        <w:gridCol w:w="1890"/>
        <w:gridCol w:w="2790"/>
      </w:tblGrid>
      <w:tr w:rsidR="005A53DC" w:rsidRPr="00EA6C5A" w14:paraId="4101B3DE" w14:textId="77777777" w:rsidTr="002B73DB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D15A" w14:textId="77777777" w:rsidR="005A53DC" w:rsidRPr="00EA6C5A" w:rsidRDefault="005A53DC" w:rsidP="002B73DB">
            <w:pPr>
              <w:rPr>
                <w:rFonts w:ascii="Arial" w:hAnsi="Arial" w:cs="Arial"/>
                <w:b/>
                <w:bCs/>
                <w:color w:val="000000"/>
                <w:u w:val="single"/>
              </w:rPr>
            </w:pPr>
            <w:r w:rsidRPr="00EA6C5A">
              <w:rPr>
                <w:rFonts w:ascii="Arial" w:hAnsi="Arial" w:cs="Arial"/>
                <w:b/>
                <w:bCs/>
                <w:color w:val="000000"/>
                <w:u w:val="single"/>
              </w:rPr>
              <w:t>Gene loc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2B42" w14:textId="77777777" w:rsidR="005A53DC" w:rsidRPr="00EA6C5A" w:rsidRDefault="005A53DC" w:rsidP="002B73DB">
            <w:pPr>
              <w:jc w:val="center"/>
              <w:rPr>
                <w:rFonts w:ascii="Arial" w:hAnsi="Arial" w:cs="Arial"/>
                <w:b/>
                <w:bCs/>
                <w:color w:val="000000"/>
                <w:u w:val="single"/>
                <w:vertAlign w:val="superscript"/>
              </w:rPr>
            </w:pPr>
            <w:r w:rsidRPr="00EA6C5A">
              <w:rPr>
                <w:rFonts w:ascii="Arial" w:hAnsi="Arial" w:cs="Arial"/>
                <w:b/>
                <w:bCs/>
                <w:color w:val="000000"/>
                <w:u w:val="single"/>
              </w:rPr>
              <w:t xml:space="preserve">-Log P </w:t>
            </w:r>
            <w:proofErr w:type="spellStart"/>
            <w:r w:rsidRPr="00EA6C5A">
              <w:rPr>
                <w:rFonts w:ascii="Arial" w:hAnsi="Arial" w:cs="Arial"/>
                <w:b/>
                <w:bCs/>
                <w:color w:val="000000"/>
                <w:u w:val="single"/>
              </w:rPr>
              <w:t>value</w:t>
            </w:r>
            <w:r w:rsidRPr="00EA6C5A">
              <w:rPr>
                <w:rFonts w:ascii="Arial" w:hAnsi="Arial" w:cs="Arial"/>
                <w:b/>
                <w:bCs/>
                <w:color w:val="000000"/>
                <w:u w:val="single"/>
                <w:vertAlign w:val="superscript"/>
              </w:rPr>
              <w:t>a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5A58" w14:textId="77777777" w:rsidR="005A53DC" w:rsidRPr="00EA6C5A" w:rsidRDefault="005A53DC" w:rsidP="002B73DB">
            <w:pPr>
              <w:jc w:val="center"/>
              <w:rPr>
                <w:rFonts w:ascii="Arial" w:hAnsi="Arial" w:cs="Arial"/>
                <w:b/>
                <w:bCs/>
                <w:color w:val="000000"/>
                <w:u w:val="single"/>
                <w:vertAlign w:val="superscript"/>
              </w:rPr>
            </w:pPr>
            <w:r w:rsidRPr="00EA6C5A">
              <w:rPr>
                <w:rFonts w:ascii="Arial" w:hAnsi="Arial" w:cs="Arial"/>
                <w:b/>
                <w:bCs/>
                <w:color w:val="000000"/>
                <w:u w:val="single"/>
              </w:rPr>
              <w:t>Log</w:t>
            </w:r>
            <w:r w:rsidRPr="00EA6C5A">
              <w:rPr>
                <w:rFonts w:ascii="Arial" w:hAnsi="Arial" w:cs="Arial"/>
                <w:b/>
                <w:bCs/>
                <w:color w:val="000000"/>
                <w:u w:val="single"/>
                <w:vertAlign w:val="subscript"/>
              </w:rPr>
              <w:t>2</w:t>
            </w:r>
            <w:r w:rsidRPr="00EA6C5A">
              <w:rPr>
                <w:rFonts w:ascii="Arial" w:hAnsi="Arial" w:cs="Arial"/>
                <w:b/>
                <w:bCs/>
                <w:color w:val="000000"/>
                <w:u w:val="single"/>
              </w:rPr>
              <w:t xml:space="preserve"> Intensity/</w:t>
            </w:r>
            <w:proofErr w:type="spellStart"/>
            <w:r w:rsidRPr="00EA6C5A">
              <w:rPr>
                <w:rFonts w:ascii="Arial" w:hAnsi="Arial" w:cs="Arial"/>
                <w:b/>
                <w:bCs/>
                <w:color w:val="000000"/>
                <w:u w:val="single"/>
              </w:rPr>
              <w:t>control</w:t>
            </w:r>
            <w:r w:rsidRPr="00EA6C5A">
              <w:rPr>
                <w:rFonts w:ascii="Arial" w:hAnsi="Arial" w:cs="Arial"/>
                <w:b/>
                <w:bCs/>
                <w:color w:val="000000"/>
                <w:u w:val="single"/>
                <w:vertAlign w:val="superscript"/>
              </w:rPr>
              <w:t>b</w:t>
            </w:r>
            <w:proofErr w:type="spellEnd"/>
          </w:p>
        </w:tc>
      </w:tr>
      <w:tr w:rsidR="005A53DC" w:rsidRPr="00EA6C5A" w14:paraId="70189E73" w14:textId="77777777" w:rsidTr="002B73DB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1394" w14:textId="77777777" w:rsidR="005A53DC" w:rsidRPr="00EA6C5A" w:rsidRDefault="005A53DC" w:rsidP="002B73DB">
            <w:pPr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CD630_15790 (</w:t>
            </w:r>
            <w:proofErr w:type="spellStart"/>
            <w:r w:rsidRPr="00EA6C5A">
              <w:rPr>
                <w:rFonts w:ascii="Arial" w:hAnsi="Arial" w:cs="Arial"/>
                <w:color w:val="000000"/>
              </w:rPr>
              <w:t>PtpC</w:t>
            </w:r>
            <w:proofErr w:type="spellEnd"/>
            <w:r w:rsidRPr="00EA6C5A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FCFE" w14:textId="77777777" w:rsidR="005A53DC" w:rsidRPr="00EA6C5A" w:rsidRDefault="005A53D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5.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693A" w14:textId="77777777" w:rsidR="005A53DC" w:rsidRPr="00EA6C5A" w:rsidRDefault="005A53D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1.5</w:t>
            </w:r>
          </w:p>
        </w:tc>
      </w:tr>
      <w:tr w:rsidR="005A53DC" w:rsidRPr="00EA6C5A" w14:paraId="42C7EFB5" w14:textId="77777777" w:rsidTr="002B73DB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8D72" w14:textId="77777777" w:rsidR="005A53DC" w:rsidRPr="00EA6C5A" w:rsidRDefault="005A53DC" w:rsidP="002B73DB">
            <w:pPr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CD630_12140 (Spo0A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4F5F" w14:textId="77777777" w:rsidR="005A53DC" w:rsidRPr="00EA6C5A" w:rsidRDefault="005A53D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5.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93DA" w14:textId="77777777" w:rsidR="005A53DC" w:rsidRPr="00EA6C5A" w:rsidRDefault="005A53D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1.3</w:t>
            </w:r>
          </w:p>
        </w:tc>
      </w:tr>
      <w:tr w:rsidR="005A53DC" w:rsidRPr="00EA6C5A" w14:paraId="3088C927" w14:textId="77777777" w:rsidTr="002B73DB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CC12" w14:textId="77777777" w:rsidR="005A53DC" w:rsidRPr="00EA6C5A" w:rsidRDefault="005A53DC" w:rsidP="002B73DB">
            <w:pPr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CD630_32710 (Spo0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95CC" w14:textId="77777777" w:rsidR="005A53DC" w:rsidRPr="00EA6C5A" w:rsidRDefault="005A53D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5.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82FB" w14:textId="77777777" w:rsidR="005A53DC" w:rsidRPr="00EA6C5A" w:rsidRDefault="005A53D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1.5</w:t>
            </w:r>
          </w:p>
        </w:tc>
      </w:tr>
      <w:tr w:rsidR="005A53DC" w:rsidRPr="00EA6C5A" w14:paraId="4935236A" w14:textId="77777777" w:rsidTr="002B73DB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9B36" w14:textId="77777777" w:rsidR="005A53DC" w:rsidRPr="00EA6C5A" w:rsidRDefault="005A53DC" w:rsidP="002B73DB">
            <w:pPr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 xml:space="preserve">CD630_12310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2961" w14:textId="77777777" w:rsidR="005A53DC" w:rsidRPr="00EA6C5A" w:rsidRDefault="005A53D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5.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4202" w14:textId="77777777" w:rsidR="005A53DC" w:rsidRPr="00EA6C5A" w:rsidRDefault="005A53D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1.2</w:t>
            </w:r>
          </w:p>
        </w:tc>
      </w:tr>
      <w:tr w:rsidR="005A53DC" w:rsidRPr="00EA6C5A" w14:paraId="334E341A" w14:textId="77777777" w:rsidTr="002B73DB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6770" w14:textId="77777777" w:rsidR="005A53DC" w:rsidRPr="00EA6C5A" w:rsidRDefault="005A53DC" w:rsidP="002B73DB">
            <w:pPr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CD630_034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E392" w14:textId="77777777" w:rsidR="005A53DC" w:rsidRPr="00EA6C5A" w:rsidRDefault="005A53D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4.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0E23" w14:textId="77777777" w:rsidR="005A53DC" w:rsidRPr="00EA6C5A" w:rsidRDefault="005A53D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1.2</w:t>
            </w:r>
          </w:p>
        </w:tc>
      </w:tr>
      <w:tr w:rsidR="005A53DC" w:rsidRPr="00EA6C5A" w14:paraId="4B21B3EF" w14:textId="77777777" w:rsidTr="002B73DB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85B0" w14:textId="77777777" w:rsidR="005A53DC" w:rsidRPr="00EA6C5A" w:rsidRDefault="005A53DC" w:rsidP="002B73DB">
            <w:pPr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CD630_352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8C47" w14:textId="77777777" w:rsidR="005A53DC" w:rsidRPr="00EA6C5A" w:rsidRDefault="005A53D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4.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4360" w14:textId="77777777" w:rsidR="005A53DC" w:rsidRPr="00EA6C5A" w:rsidRDefault="005A53D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1.3</w:t>
            </w:r>
          </w:p>
        </w:tc>
      </w:tr>
      <w:tr w:rsidR="005A53DC" w:rsidRPr="00EA6C5A" w14:paraId="15B648C5" w14:textId="77777777" w:rsidTr="002B73DB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AD8A" w14:textId="77777777" w:rsidR="005A53DC" w:rsidRPr="00EA6C5A" w:rsidRDefault="005A53DC" w:rsidP="002B73DB">
            <w:pPr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CD630_2404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7F8B" w14:textId="77777777" w:rsidR="005A53DC" w:rsidRPr="00EA6C5A" w:rsidRDefault="005A53D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4.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CD5D" w14:textId="77777777" w:rsidR="005A53DC" w:rsidRPr="00EA6C5A" w:rsidRDefault="005A53D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1.2</w:t>
            </w:r>
          </w:p>
        </w:tc>
      </w:tr>
      <w:tr w:rsidR="005A53DC" w:rsidRPr="00EA6C5A" w14:paraId="72740F94" w14:textId="77777777" w:rsidTr="002B73DB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7B32" w14:textId="77777777" w:rsidR="005A53DC" w:rsidRPr="00EA6C5A" w:rsidRDefault="005A53DC" w:rsidP="002B73DB">
            <w:pPr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CD630_212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E789" w14:textId="77777777" w:rsidR="005A53DC" w:rsidRPr="00EA6C5A" w:rsidRDefault="005A53D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4.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395B" w14:textId="77777777" w:rsidR="005A53DC" w:rsidRPr="00EA6C5A" w:rsidRDefault="005A53D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1.3</w:t>
            </w:r>
          </w:p>
        </w:tc>
      </w:tr>
      <w:tr w:rsidR="005A53DC" w:rsidRPr="00EA6C5A" w14:paraId="35434679" w14:textId="77777777" w:rsidTr="002B73DB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9175" w14:textId="77777777" w:rsidR="005A53DC" w:rsidRPr="00EA6C5A" w:rsidRDefault="005A53DC" w:rsidP="002B73DB">
            <w:pPr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CD630_P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1689" w14:textId="77777777" w:rsidR="005A53DC" w:rsidRPr="00EA6C5A" w:rsidRDefault="005A53D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3.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6839" w14:textId="77777777" w:rsidR="005A53DC" w:rsidRPr="00EA6C5A" w:rsidRDefault="005A53D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1.4</w:t>
            </w:r>
          </w:p>
        </w:tc>
      </w:tr>
      <w:tr w:rsidR="005A53DC" w:rsidRPr="00EA6C5A" w14:paraId="0FFDF68B" w14:textId="77777777" w:rsidTr="002B73DB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5BC8" w14:textId="77777777" w:rsidR="005A53DC" w:rsidRPr="00EA6C5A" w:rsidRDefault="005A53DC" w:rsidP="002B73DB">
            <w:pPr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CD630_2007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00F7" w14:textId="77777777" w:rsidR="005A53DC" w:rsidRPr="00EA6C5A" w:rsidRDefault="005A53D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3.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E092" w14:textId="77777777" w:rsidR="005A53DC" w:rsidRPr="00EA6C5A" w:rsidRDefault="005A53D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1.4</w:t>
            </w:r>
          </w:p>
        </w:tc>
      </w:tr>
      <w:tr w:rsidR="005A53DC" w:rsidRPr="00EA6C5A" w14:paraId="4180C16D" w14:textId="77777777" w:rsidTr="002B73DB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DA23" w14:textId="77777777" w:rsidR="005A53DC" w:rsidRPr="00EA6C5A" w:rsidRDefault="005A53DC" w:rsidP="002B73DB">
            <w:pPr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CD630_193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2791" w14:textId="77777777" w:rsidR="005A53DC" w:rsidRPr="00EA6C5A" w:rsidRDefault="005A53D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3.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97A8" w14:textId="77777777" w:rsidR="005A53DC" w:rsidRPr="00EA6C5A" w:rsidRDefault="005A53D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1.2</w:t>
            </w:r>
          </w:p>
        </w:tc>
      </w:tr>
      <w:tr w:rsidR="005A53DC" w:rsidRPr="00EA6C5A" w14:paraId="52C127FB" w14:textId="77777777" w:rsidTr="002B73DB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51B0" w14:textId="77777777" w:rsidR="005A53DC" w:rsidRPr="00EA6C5A" w:rsidRDefault="005A53DC" w:rsidP="002B73DB">
            <w:pPr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CD630_1306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6D4E" w14:textId="77777777" w:rsidR="005A53DC" w:rsidRPr="00EA6C5A" w:rsidRDefault="005A53D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3.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3528" w14:textId="77777777" w:rsidR="005A53DC" w:rsidRPr="00EA6C5A" w:rsidRDefault="005A53D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1.3</w:t>
            </w:r>
          </w:p>
        </w:tc>
      </w:tr>
      <w:tr w:rsidR="005A53DC" w:rsidRPr="00EA6C5A" w14:paraId="31134B36" w14:textId="77777777" w:rsidTr="002B73DB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A9F7" w14:textId="77777777" w:rsidR="005A53DC" w:rsidRPr="00EA6C5A" w:rsidRDefault="005A53DC" w:rsidP="002B73DB">
            <w:pPr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CD630_252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4425" w14:textId="77777777" w:rsidR="005A53DC" w:rsidRPr="00EA6C5A" w:rsidRDefault="005A53D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3.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09FF" w14:textId="77777777" w:rsidR="005A53DC" w:rsidRPr="00EA6C5A" w:rsidRDefault="005A53D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1.3</w:t>
            </w:r>
          </w:p>
        </w:tc>
      </w:tr>
      <w:tr w:rsidR="005A53DC" w:rsidRPr="00EA6C5A" w14:paraId="48ADEBBF" w14:textId="77777777" w:rsidTr="002B73DB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2CB6" w14:textId="77777777" w:rsidR="005A53DC" w:rsidRPr="00EA6C5A" w:rsidRDefault="005A53DC" w:rsidP="002B73DB">
            <w:pPr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CD630_2398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10A4" w14:textId="77777777" w:rsidR="005A53DC" w:rsidRPr="00EA6C5A" w:rsidRDefault="005A53D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3.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4B34" w14:textId="77777777" w:rsidR="005A53DC" w:rsidRPr="00EA6C5A" w:rsidRDefault="005A53D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1.3</w:t>
            </w:r>
          </w:p>
        </w:tc>
      </w:tr>
      <w:tr w:rsidR="005A53DC" w:rsidRPr="00EA6C5A" w14:paraId="0F057BED" w14:textId="77777777" w:rsidTr="002B73DB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E0C4" w14:textId="77777777" w:rsidR="005A53DC" w:rsidRPr="00EA6C5A" w:rsidRDefault="005A53DC" w:rsidP="002B73DB">
            <w:pPr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CD630_052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ABFF" w14:textId="77777777" w:rsidR="005A53DC" w:rsidRPr="00EA6C5A" w:rsidRDefault="005A53D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3.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4BF2" w14:textId="77777777" w:rsidR="005A53DC" w:rsidRPr="00EA6C5A" w:rsidRDefault="005A53D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1.2</w:t>
            </w:r>
          </w:p>
        </w:tc>
      </w:tr>
      <w:tr w:rsidR="005A53DC" w:rsidRPr="00EA6C5A" w14:paraId="6550F8F8" w14:textId="77777777" w:rsidTr="002B73DB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F40F" w14:textId="77777777" w:rsidR="005A53DC" w:rsidRPr="00EA6C5A" w:rsidRDefault="005A53DC" w:rsidP="002B73DB">
            <w:pPr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CD630_002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CFCC" w14:textId="77777777" w:rsidR="005A53DC" w:rsidRPr="00EA6C5A" w:rsidRDefault="005A53D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3.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919D" w14:textId="77777777" w:rsidR="005A53DC" w:rsidRPr="00EA6C5A" w:rsidRDefault="005A53D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1.2</w:t>
            </w:r>
          </w:p>
        </w:tc>
      </w:tr>
      <w:tr w:rsidR="005A53DC" w:rsidRPr="00EA6C5A" w14:paraId="66D0CA5D" w14:textId="77777777" w:rsidTr="002B73DB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2020" w14:textId="77777777" w:rsidR="005A53DC" w:rsidRPr="00EA6C5A" w:rsidRDefault="005A53DC" w:rsidP="002B73DB">
            <w:pPr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 xml:space="preserve">CD630_01500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6A41" w14:textId="77777777" w:rsidR="005A53DC" w:rsidRPr="00EA6C5A" w:rsidRDefault="005A53D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3.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188D" w14:textId="77777777" w:rsidR="005A53DC" w:rsidRPr="00EA6C5A" w:rsidRDefault="005A53D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1.2</w:t>
            </w:r>
          </w:p>
        </w:tc>
      </w:tr>
      <w:tr w:rsidR="005A53DC" w:rsidRPr="00EA6C5A" w14:paraId="06C5F2AB" w14:textId="77777777" w:rsidTr="002B73DB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3669" w14:textId="77777777" w:rsidR="005A53DC" w:rsidRPr="00EA6C5A" w:rsidRDefault="005A53DC" w:rsidP="002B73DB">
            <w:pPr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CD630_3594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582E" w14:textId="77777777" w:rsidR="005A53DC" w:rsidRPr="00EA6C5A" w:rsidRDefault="005A53D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3.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7DE8" w14:textId="77777777" w:rsidR="005A53DC" w:rsidRPr="00EA6C5A" w:rsidRDefault="005A53D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1.2</w:t>
            </w:r>
          </w:p>
        </w:tc>
      </w:tr>
      <w:tr w:rsidR="005A53DC" w:rsidRPr="00EA6C5A" w14:paraId="1EB7EC46" w14:textId="77777777" w:rsidTr="002B73DB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453D" w14:textId="77777777" w:rsidR="005A53DC" w:rsidRPr="00EA6C5A" w:rsidRDefault="005A53DC" w:rsidP="002B73DB">
            <w:pPr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CD630_1849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1B10" w14:textId="77777777" w:rsidR="005A53DC" w:rsidRPr="00EA6C5A" w:rsidRDefault="005A53D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2.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0FD9" w14:textId="77777777" w:rsidR="005A53DC" w:rsidRPr="00EA6C5A" w:rsidRDefault="005A53D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1.3</w:t>
            </w:r>
          </w:p>
        </w:tc>
      </w:tr>
      <w:tr w:rsidR="005A53DC" w:rsidRPr="00EA6C5A" w14:paraId="0CE5F886" w14:textId="77777777" w:rsidTr="002B73DB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F766" w14:textId="77777777" w:rsidR="005A53DC" w:rsidRPr="00EA6C5A" w:rsidRDefault="005A53DC" w:rsidP="002B73DB">
            <w:pPr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 xml:space="preserve">CD630_35460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BFD9" w14:textId="77777777" w:rsidR="005A53DC" w:rsidRPr="00EA6C5A" w:rsidRDefault="005A53D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2.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BFB9" w14:textId="77777777" w:rsidR="005A53DC" w:rsidRPr="00EA6C5A" w:rsidRDefault="005A53D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1.2</w:t>
            </w:r>
          </w:p>
        </w:tc>
      </w:tr>
      <w:tr w:rsidR="005A53DC" w:rsidRPr="00EA6C5A" w14:paraId="70528569" w14:textId="77777777" w:rsidTr="002B73DB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D7C3" w14:textId="77777777" w:rsidR="005A53DC" w:rsidRPr="00EA6C5A" w:rsidRDefault="005A53DC" w:rsidP="002B73DB">
            <w:pPr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CD630_1967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3EB0" w14:textId="77777777" w:rsidR="005A53DC" w:rsidRPr="00EA6C5A" w:rsidRDefault="005A53D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2.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C0AE" w14:textId="77777777" w:rsidR="005A53DC" w:rsidRPr="00EA6C5A" w:rsidRDefault="005A53D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1.2</w:t>
            </w:r>
          </w:p>
        </w:tc>
      </w:tr>
      <w:tr w:rsidR="005A53DC" w:rsidRPr="00EA6C5A" w14:paraId="337D3101" w14:textId="77777777" w:rsidTr="002B73DB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01CF" w14:textId="77777777" w:rsidR="005A53DC" w:rsidRPr="00EA6C5A" w:rsidRDefault="005A53DC" w:rsidP="002B73DB">
            <w:pPr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CD630_1964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3500" w14:textId="77777777" w:rsidR="005A53DC" w:rsidRPr="00EA6C5A" w:rsidRDefault="005A53D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2.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E977" w14:textId="77777777" w:rsidR="005A53DC" w:rsidRPr="00EA6C5A" w:rsidRDefault="005A53D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1.2</w:t>
            </w:r>
          </w:p>
        </w:tc>
      </w:tr>
      <w:tr w:rsidR="005A53DC" w:rsidRPr="00EA6C5A" w14:paraId="33AF76B4" w14:textId="77777777" w:rsidTr="002B73DB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C4BC" w14:textId="77777777" w:rsidR="005A53DC" w:rsidRPr="00EA6C5A" w:rsidRDefault="005A53DC" w:rsidP="002B73DB">
            <w:pPr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 xml:space="preserve">CD630_21800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442D" w14:textId="77777777" w:rsidR="005A53DC" w:rsidRPr="00EA6C5A" w:rsidRDefault="005A53D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2.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510E" w14:textId="77777777" w:rsidR="005A53DC" w:rsidRPr="00EA6C5A" w:rsidRDefault="005A53D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1.2</w:t>
            </w:r>
          </w:p>
        </w:tc>
      </w:tr>
      <w:tr w:rsidR="005A53DC" w:rsidRPr="00EA6C5A" w14:paraId="6D3C9A3B" w14:textId="77777777" w:rsidTr="002B73DB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B174" w14:textId="77777777" w:rsidR="005A53DC" w:rsidRPr="00EA6C5A" w:rsidRDefault="005A53DC" w:rsidP="002B73DB">
            <w:pPr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CD630_1247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95B9" w14:textId="77777777" w:rsidR="005A53DC" w:rsidRPr="00EA6C5A" w:rsidRDefault="005A53D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2.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80F1" w14:textId="77777777" w:rsidR="005A53DC" w:rsidRPr="00EA6C5A" w:rsidRDefault="005A53D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1.2</w:t>
            </w:r>
          </w:p>
        </w:tc>
      </w:tr>
      <w:tr w:rsidR="005A53DC" w:rsidRPr="00EA6C5A" w14:paraId="19A89FD1" w14:textId="77777777" w:rsidTr="002B73DB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ACDD" w14:textId="77777777" w:rsidR="005A53DC" w:rsidRPr="00EA6C5A" w:rsidRDefault="005A53DC" w:rsidP="002B73DB">
            <w:pPr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 xml:space="preserve">CD630_19660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75A0" w14:textId="77777777" w:rsidR="005A53DC" w:rsidRPr="00EA6C5A" w:rsidRDefault="005A53D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1.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3EB6" w14:textId="77777777" w:rsidR="005A53DC" w:rsidRPr="00EA6C5A" w:rsidRDefault="005A53DC" w:rsidP="002B73DB">
            <w:pPr>
              <w:jc w:val="center"/>
              <w:rPr>
                <w:rFonts w:ascii="Arial" w:hAnsi="Arial" w:cs="Arial"/>
                <w:color w:val="000000"/>
              </w:rPr>
            </w:pPr>
            <w:r w:rsidRPr="00EA6C5A">
              <w:rPr>
                <w:rFonts w:ascii="Arial" w:hAnsi="Arial" w:cs="Arial"/>
                <w:color w:val="000000"/>
              </w:rPr>
              <w:t>1.2</w:t>
            </w:r>
          </w:p>
        </w:tc>
      </w:tr>
    </w:tbl>
    <w:p w14:paraId="7507C447" w14:textId="77777777" w:rsidR="005A53DC" w:rsidRPr="00EA6C5A" w:rsidRDefault="005A53DC" w:rsidP="005A53DC">
      <w:pPr>
        <w:rPr>
          <w:rFonts w:ascii="Arial" w:hAnsi="Arial" w:cs="Arial"/>
          <w:b/>
          <w:bCs/>
          <w:sz w:val="20"/>
        </w:rPr>
      </w:pPr>
    </w:p>
    <w:p w14:paraId="4601D034" w14:textId="77777777" w:rsidR="005A53DC" w:rsidRPr="00EA6C5A" w:rsidRDefault="005A53DC" w:rsidP="005A53DC">
      <w:pPr>
        <w:rPr>
          <w:rFonts w:ascii="Arial" w:hAnsi="Arial" w:cs="Arial"/>
          <w:sz w:val="20"/>
        </w:rPr>
      </w:pPr>
      <w:proofErr w:type="spellStart"/>
      <w:r w:rsidRPr="00EA6C5A">
        <w:rPr>
          <w:rFonts w:ascii="Arial" w:hAnsi="Arial" w:cs="Arial"/>
          <w:sz w:val="20"/>
          <w:vertAlign w:val="superscript"/>
        </w:rPr>
        <w:t>a</w:t>
      </w:r>
      <w:r w:rsidRPr="00EA6C5A">
        <w:rPr>
          <w:rFonts w:ascii="Arial" w:hAnsi="Arial" w:cs="Arial"/>
          <w:sz w:val="20"/>
        </w:rPr>
        <w:t>Negative</w:t>
      </w:r>
      <w:proofErr w:type="spellEnd"/>
      <w:r w:rsidRPr="00EA6C5A">
        <w:rPr>
          <w:rFonts w:ascii="Arial" w:hAnsi="Arial" w:cs="Arial"/>
          <w:sz w:val="20"/>
        </w:rPr>
        <w:t xml:space="preserve"> log of </w:t>
      </w:r>
      <w:r w:rsidRPr="00EA6C5A">
        <w:rPr>
          <w:rFonts w:ascii="Arial" w:hAnsi="Arial" w:cs="Arial"/>
          <w:i/>
          <w:iCs/>
          <w:sz w:val="20"/>
        </w:rPr>
        <w:t>t</w:t>
      </w:r>
      <w:r w:rsidRPr="00EA6C5A">
        <w:rPr>
          <w:rFonts w:ascii="Arial" w:hAnsi="Arial" w:cs="Arial"/>
          <w:sz w:val="20"/>
        </w:rPr>
        <w:t xml:space="preserve">-test between average protein intensities of Spo0A-FLAG and negative control pulldown </w:t>
      </w:r>
    </w:p>
    <w:p w14:paraId="4E9D30D5" w14:textId="77777777" w:rsidR="005A53DC" w:rsidRPr="00EA6C5A" w:rsidRDefault="005A53DC" w:rsidP="005A53DC">
      <w:pPr>
        <w:rPr>
          <w:rFonts w:ascii="Arial" w:hAnsi="Arial" w:cs="Arial"/>
          <w:b/>
        </w:rPr>
      </w:pPr>
      <w:proofErr w:type="spellStart"/>
      <w:r w:rsidRPr="00EA6C5A">
        <w:rPr>
          <w:rFonts w:ascii="Arial" w:hAnsi="Arial" w:cs="Arial"/>
          <w:sz w:val="20"/>
          <w:vertAlign w:val="superscript"/>
        </w:rPr>
        <w:t>b</w:t>
      </w:r>
      <w:r w:rsidRPr="00EA6C5A">
        <w:rPr>
          <w:rFonts w:ascii="Arial" w:hAnsi="Arial" w:cs="Arial"/>
          <w:sz w:val="20"/>
        </w:rPr>
        <w:t>Ratio</w:t>
      </w:r>
      <w:proofErr w:type="spellEnd"/>
      <w:r w:rsidRPr="00EA6C5A">
        <w:rPr>
          <w:rFonts w:ascii="Arial" w:hAnsi="Arial" w:cs="Arial"/>
          <w:sz w:val="20"/>
        </w:rPr>
        <w:t xml:space="preserve"> of averaged log</w:t>
      </w:r>
      <w:r w:rsidRPr="00EA6C5A">
        <w:rPr>
          <w:rFonts w:ascii="Arial" w:hAnsi="Arial" w:cs="Arial"/>
          <w:sz w:val="20"/>
          <w:vertAlign w:val="subscript"/>
        </w:rPr>
        <w:t>2</w:t>
      </w:r>
      <w:r w:rsidRPr="00EA6C5A">
        <w:rPr>
          <w:rFonts w:ascii="Arial" w:hAnsi="Arial" w:cs="Arial"/>
          <w:sz w:val="20"/>
        </w:rPr>
        <w:t xml:space="preserve"> transformed intensities between Spo0A-FLAG and negative control pulldown</w:t>
      </w:r>
    </w:p>
    <w:p w14:paraId="73FEA105" w14:textId="77777777" w:rsidR="008B5991" w:rsidRDefault="008B5991"/>
    <w:sectPr w:rsidR="008B5991" w:rsidSect="00F00D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3DC"/>
    <w:rsid w:val="00072A49"/>
    <w:rsid w:val="000B79BE"/>
    <w:rsid w:val="000E12B0"/>
    <w:rsid w:val="0010558D"/>
    <w:rsid w:val="00122298"/>
    <w:rsid w:val="00127DF0"/>
    <w:rsid w:val="00293A21"/>
    <w:rsid w:val="00294B9D"/>
    <w:rsid w:val="002D374D"/>
    <w:rsid w:val="00317F1A"/>
    <w:rsid w:val="00330E2A"/>
    <w:rsid w:val="00350ADA"/>
    <w:rsid w:val="003C1DB2"/>
    <w:rsid w:val="003F4F01"/>
    <w:rsid w:val="00474349"/>
    <w:rsid w:val="0048752C"/>
    <w:rsid w:val="004B2980"/>
    <w:rsid w:val="004E6294"/>
    <w:rsid w:val="005922B8"/>
    <w:rsid w:val="00597FD3"/>
    <w:rsid w:val="005A53DC"/>
    <w:rsid w:val="00615642"/>
    <w:rsid w:val="00730F4B"/>
    <w:rsid w:val="00732E71"/>
    <w:rsid w:val="00754C60"/>
    <w:rsid w:val="00756661"/>
    <w:rsid w:val="007A28DA"/>
    <w:rsid w:val="007A748B"/>
    <w:rsid w:val="008B5991"/>
    <w:rsid w:val="008F1034"/>
    <w:rsid w:val="009102A1"/>
    <w:rsid w:val="00950A3E"/>
    <w:rsid w:val="00A02E28"/>
    <w:rsid w:val="00A235D7"/>
    <w:rsid w:val="00AC229E"/>
    <w:rsid w:val="00B82CA4"/>
    <w:rsid w:val="00CA3E0D"/>
    <w:rsid w:val="00CD65A1"/>
    <w:rsid w:val="00CE000A"/>
    <w:rsid w:val="00CE3742"/>
    <w:rsid w:val="00D720DF"/>
    <w:rsid w:val="00D84D7D"/>
    <w:rsid w:val="00E07ACC"/>
    <w:rsid w:val="00F00DE8"/>
    <w:rsid w:val="00F278BF"/>
    <w:rsid w:val="00F86B36"/>
    <w:rsid w:val="00FC6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B98B62"/>
  <w15:chartTrackingRefBased/>
  <w15:docId w15:val="{A57A80C0-B601-564C-AD39-605DFB88E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53DC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53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53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53D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53D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53D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53D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53D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53D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53D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53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53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53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53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53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53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53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53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53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53D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A53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53D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A53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53D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A53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53DC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A53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53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53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53D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0</Characters>
  <Application>Microsoft Office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Bride, Shonna</dc:creator>
  <cp:keywords/>
  <dc:description/>
  <cp:lastModifiedBy>McBride, Shonna</cp:lastModifiedBy>
  <cp:revision>1</cp:revision>
  <dcterms:created xsi:type="dcterms:W3CDTF">2024-05-01T14:05:00Z</dcterms:created>
  <dcterms:modified xsi:type="dcterms:W3CDTF">2024-05-01T14:05:00Z</dcterms:modified>
</cp:coreProperties>
</file>